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71206" w14:textId="77777777" w:rsidR="00773C4D" w:rsidRPr="00407BB1" w:rsidRDefault="00773C4D" w:rsidP="00C375B2">
      <w:pPr>
        <w:spacing w:line="360" w:lineRule="auto"/>
        <w:rPr>
          <w:rFonts w:ascii="Times New Roman" w:hAnsi="Times New Roman"/>
          <w:sz w:val="24"/>
        </w:rPr>
      </w:pPr>
      <w:r w:rsidRPr="00407BB1">
        <w:rPr>
          <w:rFonts w:ascii="Times New Roman" w:hAnsi="Times New Roman"/>
          <w:sz w:val="24"/>
        </w:rPr>
        <w:t>Supplementary Table 1</w:t>
      </w:r>
      <w:r w:rsidR="00723ACF" w:rsidRPr="00407BB1">
        <w:rPr>
          <w:rFonts w:ascii="Times New Roman" w:hAnsi="Times New Roman"/>
          <w:sz w:val="24"/>
        </w:rPr>
        <w:t>.</w:t>
      </w:r>
      <w:r w:rsidRPr="00407BB1">
        <w:rPr>
          <w:rFonts w:ascii="Times New Roman" w:hAnsi="Times New Roman"/>
          <w:sz w:val="24"/>
        </w:rPr>
        <w:t xml:space="preserve"> Characteristics of patients with HCC after HCV eradication</w:t>
      </w:r>
    </w:p>
    <w:tbl>
      <w:tblPr>
        <w:tblW w:w="795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1"/>
        <w:gridCol w:w="3789"/>
      </w:tblGrid>
      <w:tr w:rsidR="00773C4D" w:rsidRPr="00407BB1" w14:paraId="6C0470C3" w14:textId="77777777" w:rsidTr="00773C4D">
        <w:trPr>
          <w:trHeight w:val="655"/>
        </w:trPr>
        <w:tc>
          <w:tcPr>
            <w:tcW w:w="4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43E0" w14:textId="6A008962" w:rsidR="00773C4D" w:rsidRPr="00407BB1" w:rsidRDefault="00773C4D" w:rsidP="00C375B2">
            <w:pPr>
              <w:widowControl/>
              <w:spacing w:line="360" w:lineRule="auto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64D7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Variable </w:t>
            </w:r>
          </w:p>
        </w:tc>
        <w:tc>
          <w:tcPr>
            <w:tcW w:w="3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7BE17" w14:textId="77777777" w:rsidR="00773C4D" w:rsidRPr="00407BB1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64D7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VR patients</w:t>
            </w:r>
            <w:r w:rsidRPr="00407BB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br/>
              <w:t>(n = 59)</w:t>
            </w:r>
          </w:p>
        </w:tc>
      </w:tr>
      <w:tr w:rsidR="00773C4D" w:rsidRPr="00407BB1" w14:paraId="2B55790D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513" w14:textId="77777777" w:rsidR="00773C4D" w:rsidRPr="00407BB1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407BB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ex (male/female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C3AC" w14:textId="71EFC95D" w:rsidR="00773C4D" w:rsidRPr="00407BB1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407BB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8/11</w:t>
            </w:r>
          </w:p>
        </w:tc>
      </w:tr>
      <w:tr w:rsidR="00773C4D" w:rsidRPr="00407BB1" w14:paraId="656AE628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A551" w14:textId="40CD9B0C" w:rsidR="00773C4D" w:rsidRPr="00407BB1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64D7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Age (</w:t>
            </w:r>
            <w:r w:rsidR="00407BB1" w:rsidRPr="00C64D7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</w:t>
            </w:r>
            <w:r w:rsidR="00407BB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ears</w:t>
            </w:r>
            <w:r w:rsidRPr="00C64D7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)</w:t>
            </w:r>
            <w:r w:rsidRPr="00407BB1">
              <w:rPr>
                <w:rFonts w:ascii="Times New Roman" w:hAnsi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3BE" w14:textId="0C433332" w:rsidR="00773C4D" w:rsidRPr="00407BB1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407BB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66 (63</w:t>
            </w:r>
            <w:r w:rsidR="004B0162" w:rsidRPr="00407BB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–</w:t>
            </w:r>
            <w:r w:rsidRPr="00407BB1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72)</w:t>
            </w:r>
          </w:p>
        </w:tc>
      </w:tr>
      <w:tr w:rsidR="00EF15EF" w:rsidRPr="00EF15EF" w14:paraId="4E395F97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6F8" w14:textId="77777777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Body mass index (kg/m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)</w:t>
            </w:r>
            <w:r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a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B26" w14:textId="66FE349B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3.9 (18.7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–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32.5)</w:t>
            </w:r>
          </w:p>
        </w:tc>
      </w:tr>
      <w:tr w:rsidR="00EF15EF" w:rsidRPr="00EF15EF" w14:paraId="77C89634" w14:textId="77777777" w:rsidTr="003D7EF4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F515" w14:textId="5D25A0BB" w:rsidR="00773C4D" w:rsidRPr="00EF15EF" w:rsidRDefault="00773C4D" w:rsidP="00C375B2">
            <w:pPr>
              <w:spacing w:line="36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Alcohol abuse (+/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−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D635" w14:textId="5873EACD" w:rsidR="00773C4D" w:rsidRPr="00EF15EF" w:rsidRDefault="00773C4D" w:rsidP="00C375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3/46</w:t>
            </w:r>
          </w:p>
        </w:tc>
      </w:tr>
      <w:tr w:rsidR="00EF15EF" w:rsidRPr="00EF15EF" w14:paraId="38285C6D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38C2" w14:textId="10183ED2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Diabetes mellitus (+/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−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BA9" w14:textId="55F5E063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7/42</w:t>
            </w:r>
          </w:p>
        </w:tc>
      </w:tr>
      <w:tr w:rsidR="00EF15EF" w:rsidRPr="00EF15EF" w14:paraId="51141E23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86C1" w14:textId="377B42A9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Dyslipidemia (+/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−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8D0E" w14:textId="6E6E0E20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2/47</w:t>
            </w:r>
          </w:p>
        </w:tc>
      </w:tr>
      <w:tr w:rsidR="00EF15EF" w:rsidRPr="00EF15EF" w14:paraId="1F6099EC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0C92" w14:textId="77964106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Hypertension (+/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−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714" w14:textId="4FEC07AA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6/33</w:t>
            </w:r>
          </w:p>
        </w:tc>
      </w:tr>
      <w:tr w:rsidR="00EF15EF" w:rsidRPr="00EF15EF" w14:paraId="31B2C5F9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BA4A" w14:textId="77777777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otal bilirubin (mg/dL)</w:t>
            </w:r>
            <w:r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94A1" w14:textId="2CEED5D5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0.7 (0.5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–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0.9)</w:t>
            </w:r>
          </w:p>
        </w:tc>
      </w:tr>
      <w:tr w:rsidR="00EF15EF" w:rsidRPr="00EF15EF" w14:paraId="130087ED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0FF" w14:textId="77777777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Albumin (g/dL)</w:t>
            </w:r>
            <w:r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31AC" w14:textId="618E1462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4.2 (4.0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–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4.5)</w:t>
            </w:r>
          </w:p>
        </w:tc>
      </w:tr>
      <w:tr w:rsidR="00EF15EF" w:rsidRPr="00EF15EF" w14:paraId="1CD46E35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4CEB" w14:textId="22B0E2CC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latelet count (×10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vertAlign w:val="superscript"/>
              </w:rPr>
              <w:t>4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/</w:t>
            </w: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L)</w:t>
            </w:r>
            <w:r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813B" w14:textId="76F974DD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5.6 (13.1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–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8.3)</w:t>
            </w:r>
          </w:p>
        </w:tc>
      </w:tr>
      <w:tr w:rsidR="00EF15EF" w:rsidRPr="00EF15EF" w14:paraId="7D969C2E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9C75" w14:textId="77777777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ALT (IU/l)</w:t>
            </w:r>
            <w:r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E6A2" w14:textId="5B052A6F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6 (19</w:t>
            </w:r>
            <w:r w:rsidR="004B0162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–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34)</w:t>
            </w:r>
          </w:p>
        </w:tc>
      </w:tr>
      <w:tr w:rsidR="00EF15EF" w:rsidRPr="00EF15EF" w14:paraId="1BDD6AD9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8DEB" w14:textId="77777777" w:rsidR="00773C4D" w:rsidRPr="00EF15EF" w:rsidRDefault="00773C4D" w:rsidP="00C375B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α-fetoprotein (ng/ml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37EE" w14:textId="77777777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7 (35%)</w:t>
            </w:r>
          </w:p>
        </w:tc>
      </w:tr>
      <w:tr w:rsidR="00EF15EF" w:rsidRPr="00EF15EF" w14:paraId="710A58BF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C1F4" w14:textId="77777777" w:rsidR="00773C4D" w:rsidRPr="00EF15EF" w:rsidRDefault="00773C4D" w:rsidP="00C375B2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&gt;20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D2F" w14:textId="77777777" w:rsidR="00773C4D" w:rsidRPr="00EF15EF" w:rsidRDefault="00773C4D" w:rsidP="00C375B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</w:p>
        </w:tc>
      </w:tr>
      <w:tr w:rsidR="00EF15EF" w:rsidRPr="00EF15EF" w14:paraId="19C8DC58" w14:textId="77777777" w:rsidTr="008C6EA5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B8BD4" w14:textId="77777777" w:rsidR="00773C4D" w:rsidRPr="00EF15EF" w:rsidRDefault="00773C4D" w:rsidP="00C375B2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≤20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001FC" w14:textId="77777777" w:rsidR="00773C4D" w:rsidRPr="00EF15EF" w:rsidRDefault="00773C4D" w:rsidP="00C375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42</w:t>
            </w:r>
          </w:p>
        </w:tc>
      </w:tr>
      <w:tr w:rsidR="00EF15EF" w:rsidRPr="00EF15EF" w14:paraId="69C38A4E" w14:textId="77777777" w:rsidTr="008C6EA5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5C5CF" w14:textId="2BA32267" w:rsidR="00112BAB" w:rsidRPr="00EF15EF" w:rsidRDefault="00444E86" w:rsidP="00DA7B87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ICG-R15 (</w:t>
            </w:r>
            <w:r w:rsidR="0068341E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%</w:t>
            </w: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)</w:t>
            </w:r>
            <w:r w:rsidR="00DA7B87"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27D73" w14:textId="37FE512D" w:rsidR="00112BAB" w:rsidRPr="00EF15EF" w:rsidRDefault="00DA7B87" w:rsidP="00C375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13.7</w:t>
            </w:r>
            <w:r w:rsidR="0068341E" w:rsidRPr="00EF15EF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2.0</w:t>
            </w:r>
            <w:r w:rsidR="00444E86" w:rsidRPr="00EF15EF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38</w:t>
            </w:r>
            <w:r w:rsidR="0068341E" w:rsidRPr="00EF15EF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EF15EF" w:rsidRPr="00EF15EF" w14:paraId="1CC322BF" w14:textId="77777777" w:rsidTr="008C6EA5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F5061" w14:textId="461DE4EC" w:rsidR="00112BAB" w:rsidRPr="00EF15EF" w:rsidRDefault="00112BAB" w:rsidP="00112BAB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HBc antibody positive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B5A47" w14:textId="5D7D6501" w:rsidR="00112BAB" w:rsidRPr="00EF15EF" w:rsidRDefault="00112BAB" w:rsidP="00C375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33(55.9%)</w:t>
            </w:r>
          </w:p>
        </w:tc>
      </w:tr>
      <w:tr w:rsidR="00EF15EF" w:rsidRPr="00EF15EF" w14:paraId="3735BCBA" w14:textId="77777777" w:rsidTr="008C6EA5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4120" w14:textId="23EC0A28" w:rsidR="00A73355" w:rsidRPr="00EF15EF" w:rsidRDefault="00A73355" w:rsidP="009E1AC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Interval from IFN*</w:t>
            </w:r>
            <w:r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r w:rsidR="009E1ACC" w:rsidRPr="00EF15EF">
              <w:rPr>
                <w:rFonts w:ascii="Times New Roman" w:hAnsi="Times New Roman"/>
                <w:color w:val="000000" w:themeColor="text1"/>
                <w:sz w:val="24"/>
              </w:rPr>
              <w:t>months</w:t>
            </w: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  <w:r w:rsidR="009E1ACC"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C0D45" w14:textId="3EDC5B68" w:rsidR="00A73355" w:rsidRPr="00EF15EF" w:rsidRDefault="009E1ACC" w:rsidP="00A7335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42(27-81)</w:t>
            </w:r>
          </w:p>
        </w:tc>
      </w:tr>
      <w:tr w:rsidR="00EF15EF" w:rsidRPr="00EF15EF" w14:paraId="33C6D63A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CD7F" w14:textId="77777777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HCV strains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5D72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</w:p>
        </w:tc>
      </w:tr>
      <w:tr w:rsidR="00EF15EF" w:rsidRPr="00EF15EF" w14:paraId="18185805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33A1" w14:textId="77777777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HCV genotype (n = 36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890C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</w:p>
        </w:tc>
      </w:tr>
      <w:tr w:rsidR="00EF15EF" w:rsidRPr="00EF15EF" w14:paraId="551FF7C3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764E" w14:textId="77777777" w:rsidR="00A73355" w:rsidRPr="00EF15EF" w:rsidRDefault="00A73355" w:rsidP="00A7335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7AE7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6</w:t>
            </w:r>
          </w:p>
        </w:tc>
      </w:tr>
      <w:tr w:rsidR="00EF15EF" w:rsidRPr="00EF15EF" w14:paraId="0FA082C8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D9D1" w14:textId="77777777" w:rsidR="00A73355" w:rsidRPr="00EF15EF" w:rsidRDefault="00A73355" w:rsidP="00A7335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a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08EE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7</w:t>
            </w:r>
          </w:p>
        </w:tc>
      </w:tr>
      <w:tr w:rsidR="00EF15EF" w:rsidRPr="00EF15EF" w14:paraId="2416E7D4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F0ED" w14:textId="77777777" w:rsidR="00A73355" w:rsidRPr="00EF15EF" w:rsidRDefault="00A73355" w:rsidP="00A7335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lastRenderedPageBreak/>
              <w:t>2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6567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EF15EF" w:rsidRPr="00EF15EF" w14:paraId="2F349D03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6777" w14:textId="77777777" w:rsidR="00A73355" w:rsidRPr="00EF15EF" w:rsidRDefault="00A73355" w:rsidP="00A7335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a+2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0398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EF15EF" w:rsidRPr="00EF15EF" w14:paraId="33C072B2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37D0" w14:textId="77777777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HCV serotype (n = 21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D11F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</w:p>
        </w:tc>
      </w:tr>
      <w:tr w:rsidR="00EF15EF" w:rsidRPr="00EF15EF" w14:paraId="0F53A3FF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E7CF" w14:textId="77777777" w:rsidR="00A73355" w:rsidRPr="00EF15EF" w:rsidRDefault="00A73355" w:rsidP="00A7335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Group 1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E58A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2</w:t>
            </w:r>
          </w:p>
        </w:tc>
      </w:tr>
      <w:tr w:rsidR="00EF15EF" w:rsidRPr="00EF15EF" w14:paraId="1115A7B1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1E58" w14:textId="77777777" w:rsidR="00A73355" w:rsidRPr="00EF15EF" w:rsidRDefault="00A73355" w:rsidP="00A7335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Group 2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CBFD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9</w:t>
            </w:r>
          </w:p>
        </w:tc>
      </w:tr>
      <w:tr w:rsidR="00EF15EF" w:rsidRPr="00EF15EF" w14:paraId="17F53D51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F1AB" w14:textId="77777777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Unknow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E1B8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EF15EF" w:rsidRPr="00EF15EF" w14:paraId="45DED925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0E5D" w14:textId="77777777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umor size (</w:t>
            </w: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cm)</w:t>
            </w:r>
            <w:r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D9A2" w14:textId="750A02DB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2.0 (1.6–2.6)</w:t>
            </w:r>
          </w:p>
        </w:tc>
      </w:tr>
      <w:tr w:rsidR="00EF15EF" w:rsidRPr="00EF15EF" w14:paraId="47C9F2CE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2A40" w14:textId="2AC2048F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Diff</w:t>
            </w:r>
            <w:r w:rsidR="00407BB1" w:rsidRPr="00EF15EF">
              <w:rPr>
                <w:rFonts w:ascii="Times New Roman" w:hAnsi="Times New Roman"/>
                <w:color w:val="000000" w:themeColor="text1"/>
                <w:sz w:val="24"/>
              </w:rPr>
              <w:t xml:space="preserve">erentiation </w:t>
            </w: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degree (well/mod/po</w:t>
            </w:r>
            <w:r w:rsidR="00407BB1" w:rsidRPr="00EF15EF"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r)</w:t>
            </w:r>
            <w:r w:rsidRPr="00EF15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8980" w14:textId="36A94F3D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hAnsi="Times New Roman"/>
                <w:color w:val="000000" w:themeColor="text1"/>
                <w:sz w:val="24"/>
              </w:rPr>
              <w:t>5/40/14</w:t>
            </w:r>
          </w:p>
        </w:tc>
      </w:tr>
      <w:tr w:rsidR="00EF15EF" w:rsidRPr="00EF15EF" w14:paraId="17924593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93B1" w14:textId="77777777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umor number (single/multiple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B262" w14:textId="0D87E6A3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50/9</w:t>
            </w:r>
          </w:p>
        </w:tc>
      </w:tr>
      <w:tr w:rsidR="00EF15EF" w:rsidRPr="00EF15EF" w14:paraId="42C5BFC4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E880" w14:textId="31A7B5A9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Microvascular invasion (+/−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5703" w14:textId="7918DAAD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8/41</w:t>
            </w:r>
          </w:p>
        </w:tc>
      </w:tr>
      <w:tr w:rsidR="00EF15EF" w:rsidRPr="00EF15EF" w14:paraId="2A9EC691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AC74" w14:textId="77777777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Hepatic steatosis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A759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</w:p>
        </w:tc>
      </w:tr>
      <w:tr w:rsidR="00EF15EF" w:rsidRPr="00EF15EF" w14:paraId="70CBBBB2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7C39" w14:textId="2ED12C2E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(Score 0/1/2/3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5E7E" w14:textId="2F46D312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7/17/11/4</w:t>
            </w:r>
          </w:p>
        </w:tc>
      </w:tr>
      <w:tr w:rsidR="00EF15EF" w:rsidRPr="00EF15EF" w14:paraId="6968341F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A4BB" w14:textId="3ADBCF99" w:rsidR="00821B04" w:rsidRPr="00EF15EF" w:rsidRDefault="00821B04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Lobular inflammatio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7D5E" w14:textId="77777777" w:rsidR="00821B04" w:rsidRPr="00EF15EF" w:rsidRDefault="00821B04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</w:p>
        </w:tc>
      </w:tr>
      <w:tr w:rsidR="00EF15EF" w:rsidRPr="00EF15EF" w14:paraId="28BD8D43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7CC8" w14:textId="1DB8067D" w:rsidR="00821B04" w:rsidRPr="00EF15EF" w:rsidRDefault="00821B04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(Score 0/1/2/3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D6B4" w14:textId="37F0A747" w:rsidR="00821B04" w:rsidRPr="00EF15EF" w:rsidRDefault="00821B04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/10/36/11</w:t>
            </w:r>
          </w:p>
        </w:tc>
      </w:tr>
      <w:tr w:rsidR="00EF15EF" w:rsidRPr="00EF15EF" w14:paraId="7F73C274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C8B7" w14:textId="7035BCAF" w:rsidR="00821B04" w:rsidRPr="00EF15EF" w:rsidRDefault="004F7F0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B</w:t>
            </w:r>
            <w:r w:rsidR="00407BB1"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allooning</w:t>
            </w:r>
          </w:p>
          <w:p w14:paraId="042B8F03" w14:textId="5002E7CC" w:rsidR="00821B04" w:rsidRPr="00EF15EF" w:rsidRDefault="00821B04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(Score 0/1/2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1228" w14:textId="77777777" w:rsidR="00626360" w:rsidRPr="00EF15EF" w:rsidRDefault="00626360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</w:p>
          <w:p w14:paraId="161A0663" w14:textId="1A8353F4" w:rsidR="00821B04" w:rsidRPr="00EF15EF" w:rsidRDefault="00821B04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35/15/9</w:t>
            </w:r>
          </w:p>
        </w:tc>
      </w:tr>
      <w:tr w:rsidR="00EF15EF" w:rsidRPr="00EF15EF" w14:paraId="1FB67127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9725" w14:textId="77777777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Grading score for activity hepatitis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5901" w14:textId="77777777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</w:p>
        </w:tc>
      </w:tr>
      <w:tr w:rsidR="00EF15EF" w:rsidRPr="00EF15EF" w14:paraId="5F5A613F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AD53" w14:textId="2B0E585D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(Grade 0/1/2/3/4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1FEC" w14:textId="2238853D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/33/23/1/0</w:t>
            </w:r>
          </w:p>
        </w:tc>
      </w:tr>
      <w:tr w:rsidR="00EF15EF" w:rsidRPr="00EF15EF" w14:paraId="731B93EF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196CA" w14:textId="6D5C396B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Liver cirrhosis (+/−)</w:t>
            </w:r>
          </w:p>
        </w:tc>
        <w:tc>
          <w:tcPr>
            <w:tcW w:w="3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28240" w14:textId="3B6A7383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15/44</w:t>
            </w:r>
          </w:p>
        </w:tc>
      </w:tr>
      <w:tr w:rsidR="00EF15EF" w:rsidRPr="00EF15EF" w14:paraId="503C9C44" w14:textId="77777777" w:rsidTr="00773C4D">
        <w:trPr>
          <w:trHeight w:val="327"/>
        </w:trPr>
        <w:tc>
          <w:tcPr>
            <w:tcW w:w="4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72AFE" w14:textId="7DDE4BF1" w:rsidR="00A73355" w:rsidRPr="00EF15EF" w:rsidRDefault="00A73355" w:rsidP="00A7335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Anatomic resection (+/−)</w:t>
            </w:r>
          </w:p>
        </w:tc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90CCB" w14:textId="2B62736F" w:rsidR="00A73355" w:rsidRPr="00EF15EF" w:rsidRDefault="00A73355" w:rsidP="00A7335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EF15E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22/37</w:t>
            </w:r>
          </w:p>
        </w:tc>
      </w:tr>
    </w:tbl>
    <w:p w14:paraId="12115523" w14:textId="23D32F91" w:rsidR="00773C4D" w:rsidRPr="00EF15EF" w:rsidRDefault="00C16844" w:rsidP="00C375B2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EF15EF">
        <w:rPr>
          <w:rFonts w:ascii="Times New Roman" w:hAnsi="Times New Roman"/>
          <w:color w:val="000000" w:themeColor="text1"/>
          <w:sz w:val="24"/>
        </w:rPr>
        <w:t>ALT, alanine aminotransferase</w:t>
      </w:r>
      <w:r w:rsidR="006600B9" w:rsidRPr="00EF15EF">
        <w:rPr>
          <w:rFonts w:ascii="Times New Roman" w:hAnsi="Times New Roman"/>
          <w:color w:val="000000" w:themeColor="text1"/>
          <w:sz w:val="24"/>
        </w:rPr>
        <w:t>; HCV, hepatitis C virus</w:t>
      </w:r>
      <w:r w:rsidR="00112BAB" w:rsidRPr="00EF15EF">
        <w:rPr>
          <w:rFonts w:ascii="Times New Roman" w:hAnsi="Times New Roman"/>
          <w:color w:val="000000" w:themeColor="text1"/>
          <w:sz w:val="24"/>
        </w:rPr>
        <w:t>; ICG-R15, indocyanine green retention rate at 15 minutes</w:t>
      </w:r>
      <w:r w:rsidRPr="00EF15EF">
        <w:rPr>
          <w:rFonts w:ascii="Times New Roman" w:hAnsi="Times New Roman"/>
          <w:color w:val="000000" w:themeColor="text1"/>
          <w:sz w:val="24"/>
        </w:rPr>
        <w:t>;</w:t>
      </w:r>
      <w:r w:rsidR="009E1ACC" w:rsidRPr="00EF15EF">
        <w:rPr>
          <w:rFonts w:ascii="Times New Roman" w:hAnsi="Times New Roman"/>
          <w:color w:val="000000" w:themeColor="text1"/>
          <w:sz w:val="24"/>
          <w:vertAlign w:val="superscript"/>
        </w:rPr>
        <w:t xml:space="preserve"> *</w:t>
      </w:r>
      <w:r w:rsidR="009E1ACC" w:rsidRPr="00EF15EF">
        <w:rPr>
          <w:rFonts w:ascii="Times New Roman" w:hAnsi="Times New Roman"/>
          <w:color w:val="000000" w:themeColor="text1"/>
          <w:sz w:val="24"/>
        </w:rPr>
        <w:t>Interval from the end of interferon therapy to the detection of hepatocellular carcinoma;</w:t>
      </w:r>
      <w:r w:rsidRPr="00EF15EF">
        <w:rPr>
          <w:rFonts w:ascii="Times New Roman" w:hAnsi="Times New Roman"/>
          <w:color w:val="000000" w:themeColor="text1"/>
          <w:sz w:val="24"/>
        </w:rPr>
        <w:t xml:space="preserve"> </w:t>
      </w:r>
      <w:r w:rsidR="009E1ACC" w:rsidRPr="00EF15EF">
        <w:rPr>
          <w:rFonts w:ascii="Times New Roman" w:hAnsi="Times New Roman"/>
          <w:color w:val="000000" w:themeColor="text1"/>
          <w:sz w:val="24"/>
          <w:vertAlign w:val="superscript"/>
        </w:rPr>
        <w:t>#</w:t>
      </w:r>
      <w:r w:rsidR="00407BB1" w:rsidRPr="00EF15EF">
        <w:rPr>
          <w:rFonts w:ascii="Times New Roman" w:hAnsi="Times New Roman"/>
          <w:color w:val="000000" w:themeColor="text1"/>
          <w:sz w:val="24"/>
        </w:rPr>
        <w:t xml:space="preserve"> Tumor differentiation: well, well-differentiated; mod, moderately differe</w:t>
      </w:r>
      <w:bookmarkStart w:id="0" w:name="_GoBack"/>
      <w:bookmarkEnd w:id="0"/>
      <w:r w:rsidR="00407BB1" w:rsidRPr="00EF15EF">
        <w:rPr>
          <w:rFonts w:ascii="Times New Roman" w:hAnsi="Times New Roman"/>
          <w:color w:val="000000" w:themeColor="text1"/>
          <w:sz w:val="24"/>
        </w:rPr>
        <w:t xml:space="preserve">ntiated; poor, poorly differentiated; </w:t>
      </w:r>
      <w:r w:rsidRPr="00EF15EF">
        <w:rPr>
          <w:rFonts w:ascii="Times New Roman" w:hAnsi="Times New Roman"/>
          <w:color w:val="000000" w:themeColor="text1"/>
          <w:sz w:val="24"/>
          <w:vertAlign w:val="superscript"/>
        </w:rPr>
        <w:t>a</w:t>
      </w:r>
      <w:r w:rsidRPr="00EF15EF">
        <w:rPr>
          <w:rFonts w:ascii="Times New Roman" w:hAnsi="Times New Roman"/>
          <w:color w:val="000000" w:themeColor="text1"/>
          <w:sz w:val="24"/>
        </w:rPr>
        <w:t xml:space="preserve"> median with range, </w:t>
      </w:r>
      <w:r w:rsidRPr="00EF15EF">
        <w:rPr>
          <w:rFonts w:ascii="Times New Roman" w:hAnsi="Times New Roman"/>
          <w:color w:val="000000" w:themeColor="text1"/>
          <w:sz w:val="24"/>
          <w:vertAlign w:val="superscript"/>
        </w:rPr>
        <w:t xml:space="preserve">b </w:t>
      </w:r>
      <w:r w:rsidRPr="00EF15EF">
        <w:rPr>
          <w:rFonts w:ascii="Times New Roman" w:hAnsi="Times New Roman"/>
          <w:color w:val="000000" w:themeColor="text1"/>
          <w:sz w:val="24"/>
        </w:rPr>
        <w:t xml:space="preserve">median </w:t>
      </w:r>
      <w:r w:rsidRPr="00EF15EF">
        <w:rPr>
          <w:rFonts w:ascii="Times New Roman" w:hAnsi="Times New Roman"/>
          <w:color w:val="000000" w:themeColor="text1"/>
          <w:sz w:val="24"/>
        </w:rPr>
        <w:lastRenderedPageBreak/>
        <w:t>with interquartile range</w:t>
      </w:r>
    </w:p>
    <w:sectPr w:rsidR="00773C4D" w:rsidRPr="00EF15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F78103" w14:textId="77777777" w:rsidR="00460B96" w:rsidRDefault="00460B96" w:rsidP="00112BAB">
      <w:r>
        <w:separator/>
      </w:r>
    </w:p>
  </w:endnote>
  <w:endnote w:type="continuationSeparator" w:id="0">
    <w:p w14:paraId="743C37F4" w14:textId="77777777" w:rsidR="00460B96" w:rsidRDefault="00460B96" w:rsidP="00112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A6AFAE" w14:textId="77777777" w:rsidR="00460B96" w:rsidRDefault="00460B96" w:rsidP="00112BAB">
      <w:r>
        <w:separator/>
      </w:r>
    </w:p>
  </w:footnote>
  <w:footnote w:type="continuationSeparator" w:id="0">
    <w:p w14:paraId="6CBEAF12" w14:textId="77777777" w:rsidR="00460B96" w:rsidRDefault="00460B96" w:rsidP="00112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C4D"/>
    <w:rsid w:val="00112BAB"/>
    <w:rsid w:val="001E76B5"/>
    <w:rsid w:val="00407BB1"/>
    <w:rsid w:val="00444E86"/>
    <w:rsid w:val="00460B96"/>
    <w:rsid w:val="00467FDC"/>
    <w:rsid w:val="004B0162"/>
    <w:rsid w:val="004C5A3D"/>
    <w:rsid w:val="004F7F05"/>
    <w:rsid w:val="005611CD"/>
    <w:rsid w:val="00626360"/>
    <w:rsid w:val="006600B9"/>
    <w:rsid w:val="0068341E"/>
    <w:rsid w:val="00723ACF"/>
    <w:rsid w:val="00743E83"/>
    <w:rsid w:val="00773C4D"/>
    <w:rsid w:val="00821B04"/>
    <w:rsid w:val="00861BF8"/>
    <w:rsid w:val="008A34C7"/>
    <w:rsid w:val="008C667D"/>
    <w:rsid w:val="009C441F"/>
    <w:rsid w:val="009E1ACC"/>
    <w:rsid w:val="00A00822"/>
    <w:rsid w:val="00A31131"/>
    <w:rsid w:val="00A73355"/>
    <w:rsid w:val="00B90CE6"/>
    <w:rsid w:val="00C16844"/>
    <w:rsid w:val="00C3537D"/>
    <w:rsid w:val="00C375B2"/>
    <w:rsid w:val="00C64D71"/>
    <w:rsid w:val="00D621B9"/>
    <w:rsid w:val="00D670CA"/>
    <w:rsid w:val="00DA7B87"/>
    <w:rsid w:val="00E12519"/>
    <w:rsid w:val="00E41966"/>
    <w:rsid w:val="00E43719"/>
    <w:rsid w:val="00EF15EF"/>
    <w:rsid w:val="00EF7FED"/>
    <w:rsid w:val="00FC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5C9426"/>
  <w15:docId w15:val="{B9287DCE-0A01-4612-A040-9D911A0B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C4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3ACF"/>
    <w:rPr>
      <w:rFonts w:ascii="Times New Roman" w:hAnsi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23ACF"/>
    <w:rPr>
      <w:rFonts w:ascii="Times New Roman" w:eastAsia="ＭＳ 明朝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3537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C3537D"/>
    <w:rPr>
      <w:sz w:val="24"/>
    </w:rPr>
  </w:style>
  <w:style w:type="character" w:customStyle="1" w:styleId="a7">
    <w:name w:val="コメント文字列 (文字)"/>
    <w:basedOn w:val="a0"/>
    <w:link w:val="a6"/>
    <w:uiPriority w:val="99"/>
    <w:semiHidden/>
    <w:rsid w:val="00C3537D"/>
    <w:rPr>
      <w:rFonts w:ascii="Century" w:eastAsia="ＭＳ 明朝" w:hAnsi="Century" w:cs="Times New Roman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3537D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C3537D"/>
    <w:rPr>
      <w:rFonts w:ascii="Century" w:eastAsia="ＭＳ 明朝" w:hAnsi="Century" w:cs="Times New Roman"/>
      <w:b/>
      <w:bCs/>
      <w:sz w:val="20"/>
      <w:szCs w:val="20"/>
    </w:rPr>
  </w:style>
  <w:style w:type="paragraph" w:styleId="aa">
    <w:name w:val="Revision"/>
    <w:hidden/>
    <w:uiPriority w:val="99"/>
    <w:semiHidden/>
    <w:rsid w:val="00EF7FED"/>
    <w:rPr>
      <w:rFonts w:ascii="Century" w:eastAsia="ＭＳ 明朝" w:hAnsi="Century" w:cs="Times New Roman"/>
      <w:szCs w:val="24"/>
    </w:rPr>
  </w:style>
  <w:style w:type="paragraph" w:styleId="ab">
    <w:name w:val="header"/>
    <w:basedOn w:val="a"/>
    <w:link w:val="ac"/>
    <w:uiPriority w:val="99"/>
    <w:unhideWhenUsed/>
    <w:rsid w:val="00112BA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12BAB"/>
    <w:rPr>
      <w:rFonts w:ascii="Century" w:eastAsia="ＭＳ 明朝" w:hAnsi="Century" w:cs="Times New Roman"/>
      <w:szCs w:val="24"/>
    </w:rPr>
  </w:style>
  <w:style w:type="paragraph" w:styleId="ad">
    <w:name w:val="footer"/>
    <w:basedOn w:val="a"/>
    <w:link w:val="ae"/>
    <w:uiPriority w:val="99"/>
    <w:unhideWhenUsed/>
    <w:rsid w:val="00112BA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12BAB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ji shinkawa</dc:creator>
  <cp:lastModifiedBy>hiroji shinkawa</cp:lastModifiedBy>
  <cp:revision>3</cp:revision>
  <dcterms:created xsi:type="dcterms:W3CDTF">2018-03-16T07:20:00Z</dcterms:created>
  <dcterms:modified xsi:type="dcterms:W3CDTF">2018-03-16T07:21:00Z</dcterms:modified>
</cp:coreProperties>
</file>